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62" w:rsidRDefault="00D948B1" w:rsidP="00084A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3</w:t>
      </w:r>
      <w:r w:rsidR="00084A62" w:rsidRPr="00C51F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6EFD">
        <w:rPr>
          <w:rFonts w:ascii="Times New Roman" w:hAnsi="Times New Roman" w:cs="Times New Roman"/>
          <w:sz w:val="24"/>
          <w:szCs w:val="24"/>
        </w:rPr>
        <w:t>Database r</w:t>
      </w:r>
      <w:r w:rsidR="00A16EFD" w:rsidRPr="000C1789">
        <w:rPr>
          <w:rFonts w:ascii="Times New Roman" w:hAnsi="Times New Roman" w:cs="Times New Roman"/>
          <w:sz w:val="24"/>
          <w:szCs w:val="24"/>
        </w:rPr>
        <w:t xml:space="preserve">eferences </w:t>
      </w:r>
      <w:r w:rsidR="00084A62" w:rsidRPr="000C1789">
        <w:rPr>
          <w:rFonts w:ascii="Times New Roman" w:hAnsi="Times New Roman" w:cs="Times New Roman"/>
          <w:sz w:val="24"/>
          <w:szCs w:val="24"/>
        </w:rPr>
        <w:t xml:space="preserve">obtained </w:t>
      </w:r>
      <w:r w:rsidR="00A16EFD">
        <w:rPr>
          <w:rFonts w:ascii="Times New Roman" w:hAnsi="Times New Roman" w:cs="Times New Roman"/>
          <w:sz w:val="24"/>
          <w:szCs w:val="24"/>
        </w:rPr>
        <w:t>from</w:t>
      </w:r>
      <w:r w:rsidR="00A16EFD" w:rsidRPr="000C1789">
        <w:rPr>
          <w:rFonts w:ascii="Times New Roman" w:hAnsi="Times New Roman" w:cs="Times New Roman"/>
          <w:sz w:val="24"/>
          <w:szCs w:val="24"/>
        </w:rPr>
        <w:t xml:space="preserve"> </w:t>
      </w:r>
      <w:r w:rsidR="00A16EFD">
        <w:rPr>
          <w:rFonts w:ascii="Times New Roman" w:hAnsi="Times New Roman" w:cs="Times New Roman"/>
          <w:sz w:val="24"/>
          <w:szCs w:val="24"/>
        </w:rPr>
        <w:t xml:space="preserve">multiple </w:t>
      </w:r>
      <w:r w:rsidR="00084A62" w:rsidRPr="000C1789">
        <w:rPr>
          <w:rFonts w:ascii="Times New Roman" w:hAnsi="Times New Roman" w:cs="Times New Roman"/>
          <w:sz w:val="24"/>
          <w:szCs w:val="24"/>
        </w:rPr>
        <w:t xml:space="preserve">search engines </w:t>
      </w:r>
      <w:r w:rsidR="00A16EFD">
        <w:rPr>
          <w:rFonts w:ascii="Times New Roman" w:hAnsi="Times New Roman" w:cs="Times New Roman"/>
          <w:sz w:val="24"/>
          <w:szCs w:val="24"/>
        </w:rPr>
        <w:t>describing mammal assemblage composition throughout the</w:t>
      </w:r>
      <w:r w:rsidR="00A16EFD" w:rsidRPr="000C1789">
        <w:rPr>
          <w:rFonts w:ascii="Times New Roman" w:hAnsi="Times New Roman" w:cs="Times New Roman"/>
          <w:sz w:val="24"/>
          <w:szCs w:val="24"/>
        </w:rPr>
        <w:t xml:space="preserve"> </w:t>
      </w:r>
      <w:r w:rsidR="00084A62" w:rsidRPr="000C1789">
        <w:rPr>
          <w:rFonts w:ascii="Times New Roman" w:hAnsi="Times New Roman" w:cs="Times New Roman"/>
          <w:sz w:val="24"/>
          <w:szCs w:val="24"/>
        </w:rPr>
        <w:t>Atlantic Forest</w:t>
      </w:r>
      <w:r w:rsidR="00A16EFD">
        <w:rPr>
          <w:rFonts w:ascii="Times New Roman" w:hAnsi="Times New Roman" w:cs="Times New Roman"/>
          <w:sz w:val="24"/>
          <w:szCs w:val="24"/>
        </w:rPr>
        <w:t xml:space="preserve"> of South America</w:t>
      </w:r>
      <w:r w:rsidR="00084A62" w:rsidRPr="000C1789">
        <w:rPr>
          <w:rFonts w:ascii="Times New Roman" w:hAnsi="Times New Roman" w:cs="Times New Roman"/>
          <w:sz w:val="24"/>
          <w:szCs w:val="24"/>
        </w:rPr>
        <w:t>.</w:t>
      </w:r>
    </w:p>
    <w:p w:rsidR="00084A62" w:rsidRDefault="00084A62" w:rsidP="00084A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AF337B">
        <w:rPr>
          <w:rFonts w:ascii="Times New Roman" w:hAnsi="Times New Roman" w:cs="Times New Roman"/>
          <w:sz w:val="24"/>
          <w:szCs w:val="24"/>
        </w:rPr>
        <w:t>Abreu-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Júnior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E.F. and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Köhler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A. (2009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ammalian fauna of medium and large sized in the RPPN of UNISC, RS,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Brazil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r w:rsidRPr="00217035">
        <w:rPr>
          <w:rFonts w:ascii="Times New Roman" w:hAnsi="Times New Roman" w:cs="Times New Roman"/>
          <w:sz w:val="24"/>
          <w:szCs w:val="24"/>
          <w:lang w:val="pt-BR"/>
        </w:rPr>
        <w:t xml:space="preserve">Biota </w:t>
      </w:r>
      <w:proofErr w:type="spellStart"/>
      <w:r w:rsidRPr="00217035">
        <w:rPr>
          <w:rFonts w:ascii="Times New Roman" w:hAnsi="Times New Roman" w:cs="Times New Roman"/>
          <w:sz w:val="24"/>
          <w:szCs w:val="24"/>
          <w:lang w:val="pt-BR"/>
        </w:rPr>
        <w:t>N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>eotrop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9, 169–17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Alves, T. R., Fonseca, R. C.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nge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V. L. (2012). Mamíferos de médio e grande porte e sua relação com o mosaico de habitats n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uest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de Botucatu, Estado de São Paulo,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Ihering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S. Zool. 102, 150-158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Albuquerque, H.G., Martins, P.F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essô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S., Carvalho, T., Modesto, T.C., Luz, J.J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aíc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D.S.L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rdet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C., Lessa, I.C.M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tti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, Jordão-Nogueira, T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nric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C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erga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G. (2013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ammals of a forest fragment i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ambuc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municipality, state of Rio de Janeiro, Brazil. Check List.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, 1505-1509.Alves, T.R., Fonseca, R.C.B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Engel, V.L. (2012). Medium and large sized mammalians and their relation to habitat patches at the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otucatu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cuesta, state of São Paulo, Brazil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Iheringi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Iheringi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Sér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. Zool. 102, 150-158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E9233D">
        <w:rPr>
          <w:rFonts w:ascii="Times New Roman" w:hAnsi="Times New Roman" w:cs="Times New Roman"/>
          <w:sz w:val="24"/>
          <w:szCs w:val="24"/>
        </w:rPr>
        <w:t xml:space="preserve">Bogoni, J.A., Bogoni, T.C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raipel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E. and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Marinh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J.R. (2013). </w:t>
      </w:r>
      <w:r w:rsidRPr="00B00B89">
        <w:rPr>
          <w:rFonts w:ascii="Times New Roman" w:hAnsi="Times New Roman" w:cs="Times New Roman"/>
          <w:sz w:val="24"/>
          <w:szCs w:val="24"/>
        </w:rPr>
        <w:t>The Influence of Landscape and Microhabitat on the Diversity of Large-and Medium-Sized Mammals in Atlantic Forest Remnants in a Matrix of Agroecosystem and Silviculture. ISRN Forestry 2013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E9233D">
        <w:rPr>
          <w:rFonts w:ascii="Times New Roman" w:hAnsi="Times New Roman" w:cs="Times New Roman"/>
          <w:sz w:val="24"/>
          <w:szCs w:val="24"/>
        </w:rPr>
        <w:t xml:space="preserve">Bogoni, J.A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Cherem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J.J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iehl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E.L.H., Oliveira-Santos, L.G.R., Castilho, P.V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Picinatto-Filh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Fanticini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F.M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Tortat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A., Luiz, M.R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Rizzar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R. and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raipel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E. (2016a). </w:t>
      </w:r>
      <w:r w:rsidRPr="00B00B89">
        <w:rPr>
          <w:rFonts w:ascii="Times New Roman" w:hAnsi="Times New Roman" w:cs="Times New Roman"/>
          <w:sz w:val="24"/>
          <w:szCs w:val="24"/>
        </w:rPr>
        <w:t>Landscape features lead to shifts in communities of medium to large-bodied mammals in subtropical Atlantic Forest. J. Mammal., gyv215.in press.</w:t>
      </w:r>
    </w:p>
    <w:p w:rsidR="003F7018" w:rsidRPr="00AF337B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E9233D">
        <w:rPr>
          <w:rFonts w:ascii="Times New Roman" w:hAnsi="Times New Roman" w:cs="Times New Roman"/>
          <w:sz w:val="24"/>
          <w:szCs w:val="24"/>
        </w:rPr>
        <w:lastRenderedPageBreak/>
        <w:t xml:space="preserve">Bogoni, J.A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raipel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E., Castilho, P.V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Fantacini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F.M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Kuhnen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V.V., Luiz, M.R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Maccarini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T.B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Marcon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C.B., Teixeira, C.S.P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Tortat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A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Vaz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-de-Mello, F.Z., Hernández, M.I.M (2016b). </w:t>
      </w:r>
      <w:r w:rsidRPr="00AF337B">
        <w:rPr>
          <w:rFonts w:ascii="Times New Roman" w:hAnsi="Times New Roman" w:cs="Times New Roman"/>
          <w:sz w:val="24"/>
          <w:szCs w:val="24"/>
        </w:rPr>
        <w:t xml:space="preserve">Contributions of the mammal community, habitat structure, and spatial distance to dung beetle community structure.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Biod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. Cons. </w:t>
      </w:r>
      <w:r>
        <w:rPr>
          <w:rFonts w:ascii="Times New Roman" w:hAnsi="Times New Roman" w:cs="Times New Roman"/>
          <w:sz w:val="24"/>
          <w:szCs w:val="24"/>
        </w:rPr>
        <w:t>25, 1661-167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ovendorp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R. S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alett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M. (2007). Density and population size of mammals introduced on a land-bridge island in southeastern Brazil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Bio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Invasion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9, 353-35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Brocardo, C.R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Cândido-Júnior, J.F. (2012). Persistência de mamíferos de médio e grande porte em fragmentos de Floresta Ombrófila Mista no estado do Paraná, Brasil. Rev. Árvore 36, 301-310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Carvalho I.D., Oliveira R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Pires A.S. (2014)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edium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arge-size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th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eserva Ecológica de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Guapiaçú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achoeiras de Macacu, RJ. Biot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Neotrop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14, 1–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Carvalho, W.D., Godoy, M.S.M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dan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H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sbérar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C.E.L. (2013). Non-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volan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ssemblag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erra do Japi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logica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eserve, Jundiaí, São Paulo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outheaster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scienc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J. 29, 1370-18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Cassano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C.R., Barlow, J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Pardini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R. (2012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Large mammals in an agroforestry mosaic in the Brazilian Atlantic Forest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ropic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44, 818-82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Chagas, R. R. D., Junior, E. M. S., Souza-Alves, J. P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Ferrari, S. F. (2011). Fazend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Traps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um refúgio de diversidade de mamíferos de médio e grande porte em Sergipe, Nordeste do Brasil. Rev. Nordestina. Biol. 19, 35-43.Chagas.et.al.2012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erem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J.J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Perez, D.M. (1996). Mamíferos terrestres de floresta de araucária no município de Três Barras, Santa Catarina,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9, 29-46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erem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J.J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Graipe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E., Tortato, M.A., Althoff, S.L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üggeman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, Matos, J.Z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Voltoli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J.C., Freitas, R.R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Illenseer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R., Hoffmann, F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Ghizo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-Jr., I.R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evilacqu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einick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R., Oliveira, C.H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ilippi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urnar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, Abati, K., Moraes, M.,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Moreira, T.T., Oliveira-Santos, L.G.R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Kuhne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V.V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ccari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T.B., Goulart, F.V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ozerl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antaci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M., Dias, D., Penedo-Ferreira, R., Vieira, B.P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imões-Lopes, P.C. (2011). Mastofauna terrestre do Parque Estadual da Serra do Tabuleiro, Estado de Santa Catarina, sul do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24, 73-8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hiarell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A.G. (1999). Effects of fragmentation of the Atlantic forest on mammal communities in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South-eastern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 Brazil. Biol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89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>, 71–82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Cullen Jr., L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odmer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R.E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Valladares-Pádu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C. (2001). Ecological consequences of hunting in Atlantic forest patches, São Paulo, Brazil. Oryx 35, 137–14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Cunha, A. A. (2010). Negative effects of tourism in a Brazilian Atlantic Forest National Park. J. Nat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onserv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18, 291-29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Cunha, A.A.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ajão, H. (2007). Mamíferos Terrestres e Aves da Terra Indígen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apuka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(Aldeia Guarani do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acu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), Angra dos reis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j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Brasil. Bol. Mus. Biol. Mello Leitão 21, 19-3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Delciello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C., Novaes, R.L.M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oguerci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F.C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Geis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L., Santori, R.T., Souza, R.F.S., Papi, B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aíc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D., Vieira, N.R., Feliz, 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Detogn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, Silva, C.C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erga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G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ocha-Barbosa, O. (2012)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erra da Bocain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Nationa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Park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tat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io de Janeiro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outheaster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8, 675-692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Dias, W.A.F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Tezor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R.F.F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Oliveira, A.K. (2012). Registro de mamíferos de médio e grande porte em dois fragmentos florestais no município de São Carlos, Estado de São Paulo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ulticiêc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1, 277-293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Di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tett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avio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De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nge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 (2014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Camera trap photographic rates on roads vs. off roads: location does matter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Mastozool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Neotrop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21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>, 37-46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Dott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G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Verdade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L.M. (2011). Medium to large-sized mammals in agricultural landscapes of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south-eastern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 Braz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75, 345-352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E9233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Duprat, P.L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riolo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A. (20132011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stofauna não-voadora de médio e grande porte em um fragmento de Mata Atlântica no município de Rio Novo, MG. </w:t>
      </w:r>
      <w:r w:rsidRPr="00B00B89">
        <w:rPr>
          <w:rFonts w:ascii="Times New Roman" w:hAnsi="Times New Roman" w:cs="Times New Roman"/>
          <w:sz w:val="24"/>
          <w:szCs w:val="24"/>
        </w:rPr>
        <w:t xml:space="preserve">Rev. Bras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Zoociênc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13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>, 163-172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Eduardo, A.A. (2011). Spatial patterns of mammalian diversity in a fragmented landscape in southeastern Brazil. </w:t>
      </w:r>
      <w:r w:rsidRPr="00E9233D">
        <w:rPr>
          <w:rFonts w:ascii="Times New Roman" w:hAnsi="Times New Roman" w:cs="Times New Roman"/>
          <w:sz w:val="24"/>
          <w:szCs w:val="24"/>
        </w:rPr>
        <w:t xml:space="preserve">Rev. Bras.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Biociênc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9233D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E9233D">
        <w:rPr>
          <w:rFonts w:ascii="Times New Roman" w:hAnsi="Times New Roman" w:cs="Times New Roman"/>
          <w:sz w:val="24"/>
          <w:szCs w:val="24"/>
        </w:rPr>
        <w:t>, 252-255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AF337B">
        <w:rPr>
          <w:rFonts w:ascii="Times New Roman" w:hAnsi="Times New Roman" w:cs="Times New Roman"/>
          <w:sz w:val="24"/>
          <w:szCs w:val="24"/>
        </w:rPr>
        <w:t>Espartosa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K.D.,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Pinotti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B.T. and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Pardini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R. (2011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Performance of camera trapping and track counts for surveying large mammals in rainforest remnants.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Biodiver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9233D">
        <w:rPr>
          <w:rFonts w:ascii="Times New Roman" w:hAnsi="Times New Roman" w:cs="Times New Roman"/>
          <w:sz w:val="24"/>
          <w:szCs w:val="24"/>
        </w:rPr>
        <w:t>20</w:t>
      </w:r>
      <w:proofErr w:type="gramEnd"/>
      <w:r w:rsidRPr="00E9233D">
        <w:rPr>
          <w:rFonts w:ascii="Times New Roman" w:hAnsi="Times New Roman" w:cs="Times New Roman"/>
          <w:sz w:val="24"/>
          <w:szCs w:val="24"/>
        </w:rPr>
        <w:t>, 2815-282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</w:rPr>
        <w:t>Falcã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F.C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uanaes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D.H.A. and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Paglia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A. (2012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edium and large-sized mammals of RPP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Estaçã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Veracel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southernmost Bahia, Brazil. Check List 8, 929-934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Flesher, K.M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Laufer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J. (2013). Protecting wildlife in a heavily hunted biodiversity hotspot: a case study from the Atlantic Forest of Bahia, Brazil. Trop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r w:rsidRPr="00E9233D">
        <w:rPr>
          <w:rFonts w:ascii="Times New Roman" w:hAnsi="Times New Roman" w:cs="Times New Roman"/>
          <w:sz w:val="24"/>
          <w:szCs w:val="24"/>
        </w:rPr>
        <w:t>Sci. 6, 181-200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</w:rPr>
        <w:t>Fornitano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Angeli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T., Costa, R.T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Olifiers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N. and Bianchi, R.C. (2015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edium to large-sized mammals of the Augusto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Rusch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Biological Reserve, São Paulo State, Braz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ecolog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proofErr w:type="gram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eco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.</w:t>
      </w:r>
      <w:proofErr w:type="gram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ustrali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9, 232-243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</w:rPr>
        <w:t>Gatti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F7018">
        <w:rPr>
          <w:rFonts w:ascii="Times New Roman" w:hAnsi="Times New Roman" w:cs="Times New Roman"/>
          <w:sz w:val="24"/>
          <w:szCs w:val="24"/>
        </w:rPr>
        <w:t>Segatto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3F7018">
        <w:rPr>
          <w:rFonts w:ascii="Times New Roman" w:hAnsi="Times New Roman" w:cs="Times New Roman"/>
          <w:sz w:val="24"/>
          <w:szCs w:val="24"/>
        </w:rPr>
        <w:t>Carnelli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C.C. and Moreira, D.O. (2014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míferos de médio e grande porte da Reserva Biológica Augusto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usch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Espírito Santo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Naturez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on line 12, 61-68.</w:t>
      </w:r>
    </w:p>
    <w:p w:rsidR="003F7018" w:rsidRPr="00256AB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Gatti, A., Ferreira, P.M., Cunha, C.J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Seibert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J.B., Moreira, D.O. 2017. </w:t>
      </w:r>
      <w:r w:rsidRPr="00256AB8">
        <w:rPr>
          <w:rFonts w:ascii="Times New Roman" w:hAnsi="Times New Roman" w:cs="Times New Roman"/>
          <w:sz w:val="24"/>
          <w:szCs w:val="24"/>
        </w:rPr>
        <w:t xml:space="preserve">Diversity of medium-sized and large mammals from Atlantic Forest remnants in southern Minas </w:t>
      </w:r>
      <w:proofErr w:type="spellStart"/>
      <w:r w:rsidRPr="00256AB8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256AB8">
        <w:rPr>
          <w:rFonts w:ascii="Times New Roman" w:hAnsi="Times New Roman" w:cs="Times New Roman"/>
          <w:sz w:val="24"/>
          <w:szCs w:val="24"/>
        </w:rPr>
        <w:t xml:space="preserve"> state, Brazil.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Oecologia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Australis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21(2): 171-181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lastRenderedPageBreak/>
        <w:t>Geise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L., Pereira, L.G., Bossi, D.E.P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Bergallo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H.G. (2004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Pattern of elevational distribution and richness of </w:t>
      </w:r>
      <w:proofErr w:type="spellStart"/>
      <w:proofErr w:type="gramStart"/>
      <w:r w:rsidRPr="00B00B89">
        <w:rPr>
          <w:rFonts w:ascii="Times New Roman" w:hAnsi="Times New Roman" w:cs="Times New Roman"/>
          <w:sz w:val="24"/>
          <w:szCs w:val="24"/>
        </w:rPr>
        <w:t>non volant</w:t>
      </w:r>
      <w:proofErr w:type="spellEnd"/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 mammals i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Itatiai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National Park and its surroundings, in southeastern Brazil. Braz. J. Biol. 64, 599-612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Giacomini, H.C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alett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M. (2013). An index for defaunation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Bio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onserv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. 163, 33-41. 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Gomes-Albuquerque, H., Martins, P.F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essô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S., Modesto, T.C., Luz, J.L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aíc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D.S., Ardente, N.C., Lessa, I.C.M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tti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, Jordão-Nogueira, T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nric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 C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erga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G. (2013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ammals of a forest fragment i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ambuc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municipality, state of Rio de Janeiro, Brazil. </w:t>
      </w:r>
      <w:r w:rsidRPr="00E9233D">
        <w:rPr>
          <w:rFonts w:ascii="Times New Roman" w:hAnsi="Times New Roman" w:cs="Times New Roman"/>
          <w:sz w:val="24"/>
          <w:szCs w:val="24"/>
        </w:rPr>
        <w:t>Check List 9, 1505-150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</w:rPr>
        <w:t>Graipel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M.E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Cherem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J.J. and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Ximienez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A. (2001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míferos terrestres não voadores da Ilha de Santa Catarina, sul do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4, 109-140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Hendg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D., Salvador, C.H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Nichel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A. (2015). Mamíferos de médio e grande porte de remanescentes de Floresta Estacional Decidual no Parque Estadual Fritz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lauman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e em áreas adjacentes, Sul do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28, 121-13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</w:rPr>
        <w:t>Junges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S.O. and </w:t>
      </w:r>
      <w:proofErr w:type="spellStart"/>
      <w:r w:rsidRPr="003F7018">
        <w:rPr>
          <w:rFonts w:ascii="Times New Roman" w:hAnsi="Times New Roman" w:cs="Times New Roman"/>
          <w:sz w:val="24"/>
          <w:szCs w:val="24"/>
        </w:rPr>
        <w:t>Cademartori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C.V. (2012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Composição da mastofauna de médio e grande porte em um remanescente de floresta com araucária no sul do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ouseio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3, 170-181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Juraszek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A.,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Bazilio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S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Golec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C. (2014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Levantamento de mamíferos de médio e grande porte na RPPN Federal Corredor do Iguaçu na região centro-oeste do Paraná. Act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Iguazu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3, 113-123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Kasper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C.B.,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Feldens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M.J.,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Mazim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F.D., Schneider, A.,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Cademartori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C.V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Grillo, H.C.Z. (2007a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>Mamíferos do Vale do Taquari, região central do Rio Grande do Sul. Biociências (On-line) 15, 53-62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lastRenderedPageBreak/>
        <w:t>Kasper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zim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D., Soares, J.B.G., Oliveira, T.G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abián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M.E. (2007b). Composição e abundância relativa dos mamíferos de médio e grande porte no Parque Estadual do Turvo, Rio Grande do Sul, Brasil. Rev. Brasil. Zool. 24, 1087-1100. 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3F7018">
        <w:rPr>
          <w:rFonts w:ascii="Times New Roman" w:hAnsi="Times New Roman" w:cs="Times New Roman"/>
          <w:sz w:val="24"/>
          <w:szCs w:val="24"/>
        </w:rPr>
        <w:t xml:space="preserve">Lima, J.C.S. and </w:t>
      </w:r>
      <w:proofErr w:type="spellStart"/>
      <w:r w:rsidRPr="003F7018">
        <w:rPr>
          <w:rFonts w:ascii="Times New Roman" w:hAnsi="Times New Roman" w:cs="Times New Roman"/>
          <w:sz w:val="24"/>
          <w:szCs w:val="24"/>
        </w:rPr>
        <w:t>Pasciani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V. (2014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>Riqueza de espécies de mamíferos de médio e grande porte na Fundação Jardim Botânico de Poços de Caldas, Minas Gerais, Brasil. Rev. Biociências. 20, 62-70.</w:t>
      </w:r>
    </w:p>
    <w:p w:rsidR="003F7018" w:rsidRPr="003F701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Machado, F.S., Almeida, A.F., Barros, D.A., Pereira, J.A.A., Silva, R.S., Pereira, A.A.S. 2016. </w:t>
      </w:r>
      <w:r w:rsidRPr="00256AB8">
        <w:rPr>
          <w:rFonts w:ascii="Times New Roman" w:hAnsi="Times New Roman" w:cs="Times New Roman"/>
          <w:sz w:val="24"/>
          <w:szCs w:val="24"/>
        </w:rPr>
        <w:t xml:space="preserve">Diversity of medium-sized and large mammals from Atlantic Forest remnants in southern Minas </w:t>
      </w:r>
      <w:proofErr w:type="spellStart"/>
      <w:r w:rsidRPr="00256AB8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256AB8">
        <w:rPr>
          <w:rFonts w:ascii="Times New Roman" w:hAnsi="Times New Roman" w:cs="Times New Roman"/>
          <w:sz w:val="24"/>
          <w:szCs w:val="24"/>
        </w:rPr>
        <w:t xml:space="preserve"> state, Brazil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12(5): 1962. DOI: 10.15560/12.5.1962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</w:rPr>
        <w:t>Maciel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L. and </w:t>
      </w:r>
      <w:proofErr w:type="spellStart"/>
      <w:r w:rsidRPr="003F7018">
        <w:rPr>
          <w:rFonts w:ascii="Times New Roman" w:hAnsi="Times New Roman" w:cs="Times New Roman"/>
          <w:sz w:val="24"/>
          <w:szCs w:val="24"/>
        </w:rPr>
        <w:t>Maciel</w:t>
      </w:r>
      <w:proofErr w:type="spellEnd"/>
      <w:r w:rsidRPr="003F7018">
        <w:rPr>
          <w:rFonts w:ascii="Times New Roman" w:hAnsi="Times New Roman" w:cs="Times New Roman"/>
          <w:sz w:val="24"/>
          <w:szCs w:val="24"/>
        </w:rPr>
        <w:t xml:space="preserve">, K.P.W.A. (2015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Levantamento preliminar de mamíferos silvestres em uma área de Floresta Ombrófila Mista na região de Porto Vitória-PR. Rev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le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E9233D">
        <w:rPr>
          <w:rFonts w:ascii="Times New Roman" w:hAnsi="Times New Roman" w:cs="Times New Roman"/>
          <w:sz w:val="24"/>
          <w:szCs w:val="24"/>
        </w:rPr>
        <w:t>Biol. 8, 13-28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Magioli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M., Ferraz, K.M.P.M.B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Rodrigues, M.G. (2014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edium and large-sized mammals of an isolated Atlantic Forest remnant, southeast São Paulo State, Braz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0, 850-856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rques, R.V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ademartor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V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Pacheco, S.M. (2011). Mastofauna no Planalto das Araucárias, Rio Grande do Sul, Brasil. Rev. Bras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ciênc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9, 278-288.</w:t>
      </w:r>
    </w:p>
    <w:p w:rsidR="003F7018" w:rsidRPr="00256AB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Martins, T.O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Bunhuolo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S.P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Ortêncio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H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Lacher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T.E. 2016. </w:t>
      </w:r>
      <w:r w:rsidRPr="00256AB8">
        <w:rPr>
          <w:rFonts w:ascii="Times New Roman" w:hAnsi="Times New Roman" w:cs="Times New Roman"/>
          <w:sz w:val="24"/>
          <w:szCs w:val="24"/>
        </w:rPr>
        <w:t xml:space="preserve">Large and medium-sized mammals in the urban park </w:t>
      </w:r>
      <w:proofErr w:type="spellStart"/>
      <w:r w:rsidRPr="00256AB8">
        <w:rPr>
          <w:rFonts w:ascii="Times New Roman" w:hAnsi="Times New Roman" w:cs="Times New Roman"/>
          <w:sz w:val="24"/>
          <w:szCs w:val="24"/>
        </w:rPr>
        <w:t>Cinturão</w:t>
      </w:r>
      <w:proofErr w:type="spellEnd"/>
      <w:r w:rsidRPr="00256AB8">
        <w:rPr>
          <w:rFonts w:ascii="Times New Roman" w:hAnsi="Times New Roman" w:cs="Times New Roman"/>
          <w:sz w:val="24"/>
          <w:szCs w:val="24"/>
        </w:rPr>
        <w:t xml:space="preserve"> Verde, </w:t>
      </w:r>
      <w:proofErr w:type="spellStart"/>
      <w:r w:rsidRPr="00256AB8">
        <w:rPr>
          <w:rFonts w:ascii="Times New Roman" w:hAnsi="Times New Roman" w:cs="Times New Roman"/>
          <w:sz w:val="24"/>
          <w:szCs w:val="24"/>
        </w:rPr>
        <w:t>Cianorte</w:t>
      </w:r>
      <w:proofErr w:type="spellEnd"/>
      <w:r w:rsidRPr="00256AB8">
        <w:rPr>
          <w:rFonts w:ascii="Times New Roman" w:hAnsi="Times New Roman" w:cs="Times New Roman"/>
          <w:sz w:val="24"/>
          <w:szCs w:val="24"/>
        </w:rPr>
        <w:t xml:space="preserve">, northwestern Paraná.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12(2): 1851. DOI: 10.15560/12.2.1851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endes, C.L.S., Santos, B.O., Laia, W.P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ouza, L.A. (2014). Diversidade de mamíferos de médio e grande porte da reserva particular do patrimônio natural da Mata do Sossego e seu entorno, Minas Gerais. Rev. Bras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Zoociênc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16, 27-41.</w:t>
      </w:r>
    </w:p>
    <w:p w:rsidR="003F7018" w:rsidRPr="00256AB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256AB8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Mendes-Pontes, A.R., Beltrão A.C.M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Normande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I.C., Malta A.J.R., Silva Júnior, A.P., Santos, A.M.M. 2016. </w:t>
      </w:r>
      <w:r w:rsidRPr="00256AB8">
        <w:rPr>
          <w:rFonts w:ascii="Times New Roman" w:hAnsi="Times New Roman" w:cs="Times New Roman"/>
          <w:sz w:val="24"/>
          <w:szCs w:val="24"/>
        </w:rPr>
        <w:t xml:space="preserve">Mass Extinction and the Disappearance of Unknown Mammal Species: Scenario and Perspectives of a Biodiversity Hotspot’s Hotspot.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PLoS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ONE 11(5): e0150887. </w:t>
      </w:r>
      <w:proofErr w:type="gramStart"/>
      <w:r w:rsidRPr="00256AB8">
        <w:rPr>
          <w:rFonts w:ascii="Times New Roman" w:hAnsi="Times New Roman" w:cs="Times New Roman"/>
          <w:sz w:val="24"/>
          <w:szCs w:val="24"/>
          <w:lang w:val="pt-BR"/>
        </w:rPr>
        <w:t>DOI:10.1371/journal.pone.0150887</w:t>
      </w:r>
      <w:proofErr w:type="gramEnd"/>
      <w:r w:rsidRPr="00256AB8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iranda, J.M.D., Rios, R.F.M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Passos, F.C. (2008). Contribuição ao conhecimento dos mamíferos dos Campos de Palmas, Paraná,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21, 97-103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odesto, T.C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essô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F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Enric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C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tti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N., Jordão-Nogueira, T., Costa, L.M., Albuquerque, H.C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erga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G. (2008). Mamíferos do Parque Estadual do Desengano, Rio de Janeiro, Brasil. Biot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Neotrop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8, 153-15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orcatty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T.Q., El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zr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H.R., Carneiro, H.C.S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asizz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R.L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lmér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C.R.O., Silva, E. S., Rodrigues, F.H.G.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Figueira, J.E.C. (2013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Habitat loss and mammalian extinction patterns: are the reserves in the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Quadriláter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Ferrífer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southeastern Brazil, effective in conserving mammals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?.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Ecol. Res. 28, 935-947. 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Negrão, M.D.F.F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Valladar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-Pádua, C. (2006). Registros de mamíferos de maior porte na Reserva Florestal do Morro Grande, São Paulo. </w:t>
      </w:r>
      <w:r w:rsidRPr="00E9233D">
        <w:rPr>
          <w:rFonts w:ascii="Times New Roman" w:hAnsi="Times New Roman" w:cs="Times New Roman"/>
          <w:sz w:val="24"/>
          <w:szCs w:val="24"/>
        </w:rPr>
        <w:t xml:space="preserve">Biota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Neotrop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9233D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E9233D">
        <w:rPr>
          <w:rFonts w:ascii="Times New Roman" w:hAnsi="Times New Roman" w:cs="Times New Roman"/>
          <w:sz w:val="24"/>
          <w:szCs w:val="24"/>
        </w:rPr>
        <w:t>, 1-13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F337B">
        <w:rPr>
          <w:rFonts w:ascii="Times New Roman" w:hAnsi="Times New Roman" w:cs="Times New Roman"/>
          <w:sz w:val="24"/>
          <w:szCs w:val="24"/>
        </w:rPr>
        <w:t xml:space="preserve">Norris, D.,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Ramírez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J.M.,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Zacchi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C. and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Galetti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M. (2012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A Survey of mid and large bodied mammals i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Núcle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araguatatub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erra do Mar State Park, Brazil. </w:t>
      </w:r>
      <w:r w:rsidRPr="00E9233D">
        <w:rPr>
          <w:rFonts w:ascii="Times New Roman" w:hAnsi="Times New Roman" w:cs="Times New Roman"/>
          <w:sz w:val="24"/>
          <w:szCs w:val="24"/>
        </w:rPr>
        <w:t xml:space="preserve">Biota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Neotrop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9233D">
        <w:rPr>
          <w:rFonts w:ascii="Times New Roman" w:hAnsi="Times New Roman" w:cs="Times New Roman"/>
          <w:sz w:val="24"/>
          <w:szCs w:val="24"/>
        </w:rPr>
        <w:t>12</w:t>
      </w:r>
      <w:proofErr w:type="gramEnd"/>
      <w:r w:rsidRPr="00E9233D">
        <w:rPr>
          <w:rFonts w:ascii="Times New Roman" w:hAnsi="Times New Roman" w:cs="Times New Roman"/>
          <w:sz w:val="24"/>
          <w:szCs w:val="24"/>
        </w:rPr>
        <w:t>, 127-133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AF337B">
        <w:rPr>
          <w:rFonts w:ascii="Times New Roman" w:hAnsi="Times New Roman" w:cs="Times New Roman"/>
          <w:sz w:val="24"/>
          <w:szCs w:val="24"/>
        </w:rPr>
        <w:t>Nunes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A.V.,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Scoss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L.M., Prado, M.R. and </w:t>
      </w:r>
      <w:proofErr w:type="spellStart"/>
      <w:r w:rsidRPr="00AF337B">
        <w:rPr>
          <w:rFonts w:ascii="Times New Roman" w:hAnsi="Times New Roman" w:cs="Times New Roman"/>
          <w:sz w:val="24"/>
          <w:szCs w:val="24"/>
        </w:rPr>
        <w:t>Lessa</w:t>
      </w:r>
      <w:proofErr w:type="spellEnd"/>
      <w:r w:rsidRPr="00AF337B">
        <w:rPr>
          <w:rFonts w:ascii="Times New Roman" w:hAnsi="Times New Roman" w:cs="Times New Roman"/>
          <w:sz w:val="24"/>
          <w:szCs w:val="24"/>
        </w:rPr>
        <w:t xml:space="preserve">, G.M. (2013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Survey of large and medium-sized terrestrial mammals in the Serra do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rigadeir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State Park, Minas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00B89">
        <w:rPr>
          <w:rFonts w:ascii="Times New Roman" w:hAnsi="Times New Roman" w:cs="Times New Roman"/>
          <w:sz w:val="24"/>
          <w:szCs w:val="24"/>
        </w:rPr>
        <w:t>Brazil</w:t>
      </w:r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9, 240-24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Oliveira, L.P., Aguiar, D., Margarido, T.C.C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achaly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J.R. (2013). Caracterização faunística de mamíferos de médio e grande porte de um fragmento florestal do noroeste do estado do Paraná, Brasil. Arq. Ciênc. Vet. Zool. UNIPAR 15, 109-114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Oliveira, V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inar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M., Castro-Corrêa, G.L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iare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G. (2013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Inventory of medium and large-sized mammals from Serra do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rigadeir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and Rio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Pret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State Parks, Minas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outheastern Brazil. </w:t>
      </w:r>
      <w:r w:rsidRPr="00E9233D">
        <w:rPr>
          <w:rFonts w:ascii="Times New Roman" w:hAnsi="Times New Roman" w:cs="Times New Roman"/>
          <w:sz w:val="24"/>
          <w:szCs w:val="24"/>
        </w:rPr>
        <w:t>Check List 9, 912-91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</w:rPr>
        <w:t>Paglia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A.P., Perini, F.A., Lopes, M.O. and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Palmuti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C.F. (2005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Novo registro de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larinomy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evicep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Wing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1888) (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odent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igmodontina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) no estado de Minas Gerais,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undian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6, 155-15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Passamani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M.,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Jenilson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D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Lopes, S.A. (2005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míferos não-voadores em áreas com predomínio de Mata Atlântica da Samarco Mineração SA, município de Anchieta, Espírito Santo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18, 135-149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assama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, Mendes, S.L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hiare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A.G. (2000). Non-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volan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th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Estação Biológica de Santa Lúci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djacen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re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anta Teresa, Espírito Santo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Bol. Mus. Biol. Mello Leitão 11, 201-21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Penido, G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Zanzin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C.S. (2012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Checklist of large and medium-sized mammals of the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Estaçã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Ecológica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Mata do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edr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an Atlantic forest remnant of central Minas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Brazil. Check List 8, 712-71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Penter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Fabián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M.E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Hartz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.M. (2008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Inventário rápido da fauna de mamíferos do Morro Santana, Porto Alegre, RS. Rev. Bras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ciênc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6, 117-12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ercequillo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, Santos, K., Campos, B., Santos, R., Toledo, G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Langguth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A. (2007). Mamíferos dos remanescentes florestais de João Pessoa, Paraíba. Biol. Geral Exp. 7, 17-31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Pereira, S.N., Dias, D., Lima, I.P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C.S., Martins, M. A., Bolzan, D.P., França, D.S., Oliveira, M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Peracch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A.L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Ferreira, M.F. (2013). Mamíferos de um Fragmento Florestal em Volta Redonda, Estado do Rio de Janeiro=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Mammal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ores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ragmen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in Volta Redonda, Rio de Janeiro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tat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B00B89">
        <w:rPr>
          <w:rFonts w:ascii="Times New Roman" w:hAnsi="Times New Roman" w:cs="Times New Roman"/>
          <w:sz w:val="24"/>
          <w:szCs w:val="24"/>
        </w:rPr>
        <w:t>Bioscience J. 29, 1017-102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00B89">
        <w:rPr>
          <w:rFonts w:ascii="Times New Roman" w:hAnsi="Times New Roman" w:cs="Times New Roman"/>
          <w:sz w:val="24"/>
          <w:szCs w:val="24"/>
        </w:rPr>
        <w:lastRenderedPageBreak/>
        <w:t xml:space="preserve">Peters, F.B., Roth, P.R.O., Machado, L.F., Coelho, E.L., Jung, D.M.H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hristoff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A.U. (2010)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ssemblé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de mamíferos dos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groecossistema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constituintes da baci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hidrográfi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do rio da Várzea, Rio Grande do Sul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23, 91-10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Pire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D.P.S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Cademartor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C.V. (2012). Medium and large sized mammals of a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semideciduou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forest remnant in southern Brazil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Biot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Neotrop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12, 239-245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Portella, T.P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Flynn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, M.N. (2012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Inventário rápido de mamíferos de médio e grande porte da Área de Proteção Ambiental da Ilha Comprida, SP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evInter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Revist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Intertox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de Toxicologia, Risco Ambiental e </w:t>
      </w:r>
      <w:proofErr w:type="gram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ociedade  5</w:t>
      </w:r>
      <w:proofErr w:type="gramEnd"/>
      <w:r w:rsidRPr="00B00B89">
        <w:rPr>
          <w:rFonts w:ascii="Times New Roman" w:hAnsi="Times New Roman" w:cs="Times New Roman"/>
          <w:sz w:val="24"/>
          <w:szCs w:val="24"/>
          <w:lang w:val="pt-BR"/>
        </w:rPr>
        <w:t>, 19-3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Prado, H.M.,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Murrieta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R.S.S., Adams, C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Brondizio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E.S. (2014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Local and scientific knowledge for assessing the use of fallows and mature forest by large mammals in SE Brazil: identifying singularities i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folkecology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J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Ethnobiol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Ethnomed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. 10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</w:rPr>
        <w:t xml:space="preserve">Prado, M.R., Rocha, E.C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iudice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G.M.L. (2008). Medium and large-sized mammal in a forest fragment of </w:t>
      </w:r>
      <w:proofErr w:type="spellStart"/>
      <w:proofErr w:type="gramStart"/>
      <w:r w:rsidRPr="00B00B89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proofErr w:type="gramEnd"/>
      <w:r w:rsidRPr="00B00B89">
        <w:rPr>
          <w:rFonts w:ascii="Times New Roman" w:hAnsi="Times New Roman" w:cs="Times New Roman"/>
          <w:sz w:val="24"/>
          <w:szCs w:val="24"/>
        </w:rPr>
        <w:t xml:space="preserve"> forest, Minas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Brazil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Rev. Árvore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Arv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. 32, 741-749.</w:t>
      </w:r>
    </w:p>
    <w:p w:rsidR="003F7018" w:rsidRPr="003F701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Preuss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J.F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Pfeifer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G.B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Toral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J.F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Bressan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S.J. 2016. Levantamento Rápido de Mamíferos Terrestres em Um Remanescente de Mata Atlântica do Sul do Brasil. </w:t>
      </w:r>
      <w:r w:rsidRPr="003F7018">
        <w:rPr>
          <w:rFonts w:ascii="Times New Roman" w:hAnsi="Times New Roman" w:cs="Times New Roman"/>
          <w:sz w:val="24"/>
          <w:szCs w:val="24"/>
          <w:lang w:val="pt-BR"/>
        </w:rPr>
        <w:t>Unoesc &amp; Ciência 7(1): 89-86.</w:t>
      </w:r>
    </w:p>
    <w:p w:rsidR="003F7018" w:rsidRPr="00E9233D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Reale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R., Fonseca, R.C.B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Uieda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, W. (2014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edium and Large-sized Mammals in a Private Reserve of Natural Heritage in the Municipality of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Jaú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ão Paulo, Brazil. </w:t>
      </w:r>
      <w:r w:rsidRPr="00E9233D">
        <w:rPr>
          <w:rFonts w:ascii="Times New Roman" w:hAnsi="Times New Roman" w:cs="Times New Roman"/>
          <w:sz w:val="24"/>
          <w:szCs w:val="24"/>
        </w:rPr>
        <w:t>Check List 10, 997-1004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E9233D">
        <w:rPr>
          <w:rFonts w:ascii="Times New Roman" w:hAnsi="Times New Roman" w:cs="Times New Roman"/>
          <w:sz w:val="24"/>
          <w:szCs w:val="24"/>
        </w:rPr>
        <w:t xml:space="preserve">Rocha, E.C., </w:t>
      </w:r>
      <w:proofErr w:type="spellStart"/>
      <w:r w:rsidRPr="00E9233D">
        <w:rPr>
          <w:rFonts w:ascii="Times New Roman" w:hAnsi="Times New Roman" w:cs="Times New Roman"/>
          <w:sz w:val="24"/>
          <w:szCs w:val="24"/>
        </w:rPr>
        <w:t>Soares</w:t>
      </w:r>
      <w:proofErr w:type="spellEnd"/>
      <w:r w:rsidRPr="00E9233D">
        <w:rPr>
          <w:rFonts w:ascii="Times New Roman" w:hAnsi="Times New Roman" w:cs="Times New Roman"/>
          <w:sz w:val="24"/>
          <w:szCs w:val="24"/>
        </w:rPr>
        <w:t xml:space="preserve">, K.L. and Pereira, I.M. (2015). </w:t>
      </w:r>
      <w:r w:rsidRPr="00B00B89">
        <w:rPr>
          <w:rFonts w:ascii="Times New Roman" w:hAnsi="Times New Roman" w:cs="Times New Roman"/>
          <w:sz w:val="24"/>
          <w:szCs w:val="24"/>
        </w:rPr>
        <w:t xml:space="preserve">Medium-and large-sized mammals in Mata Atlântica State Park, southeastern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Goiá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Brazil. Check List 11, 1802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B00B89">
        <w:rPr>
          <w:rFonts w:ascii="Times New Roman" w:hAnsi="Times New Roman" w:cs="Times New Roman"/>
          <w:sz w:val="24"/>
          <w:szCs w:val="24"/>
        </w:rPr>
        <w:lastRenderedPageBreak/>
        <w:t xml:space="preserve">Rocha-Mendes, F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Mikich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.B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iancon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G.V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Pedro, W.A. (2005). Mammals of the municipality of Fenix, Parana, Brazil: ethnozoology and conservation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>Rev. Bras. Zool. 22, 991-1002.</w:t>
      </w:r>
    </w:p>
    <w:p w:rsidR="003F7018" w:rsidRPr="00256AB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Rosa, C.A., Souza, A.C. 2017. </w:t>
      </w:r>
      <w:r w:rsidRPr="00256AB8">
        <w:rPr>
          <w:rFonts w:ascii="Times New Roman" w:hAnsi="Times New Roman" w:cs="Times New Roman"/>
          <w:sz w:val="24"/>
          <w:szCs w:val="24"/>
        </w:rPr>
        <w:t xml:space="preserve">Large and medium-sized mammals of Nova Baden State Park, Minas </w:t>
      </w:r>
      <w:proofErr w:type="spellStart"/>
      <w:r w:rsidRPr="00256AB8">
        <w:rPr>
          <w:rFonts w:ascii="Times New Roman" w:hAnsi="Times New Roman" w:cs="Times New Roman"/>
          <w:sz w:val="24"/>
          <w:szCs w:val="24"/>
        </w:rPr>
        <w:t>Gerais</w:t>
      </w:r>
      <w:proofErr w:type="spellEnd"/>
      <w:r w:rsidRPr="00256AB8">
        <w:rPr>
          <w:rFonts w:ascii="Times New Roman" w:hAnsi="Times New Roman" w:cs="Times New Roman"/>
          <w:sz w:val="24"/>
          <w:szCs w:val="24"/>
        </w:rPr>
        <w:t xml:space="preserve">, Brazil Check List 13(3): 2141. </w:t>
      </w:r>
      <w:r w:rsidRPr="00256AB8">
        <w:rPr>
          <w:rFonts w:ascii="Times New Roman" w:hAnsi="Times New Roman" w:cs="Times New Roman"/>
          <w:sz w:val="24"/>
          <w:szCs w:val="24"/>
          <w:lang w:val="pt-BR"/>
        </w:rPr>
        <w:t>DOI: 10.15560/13.3.2141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ossanei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B.K. (2014). Mamíferos de médio e grande porte em pequenos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remanecente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florestais da mata atlântica com influências antropogênicas no norte do Paraná.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emin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>, 35, 15-24.</w:t>
      </w:r>
    </w:p>
    <w:p w:rsidR="003F7018" w:rsidRPr="00256AB8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Santos, K.K., Pacheco, G.S.M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Passamani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M. 2016.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Medium-sized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large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mammals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from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Quedas do Rio Bonito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Ecological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Park, Minas Gerais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Check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 12(1): 1830. DOI: 10.15560/12.1.1830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Sousa, M.A.N. </w:t>
      </w:r>
      <w:proofErr w:type="spellStart"/>
      <w:r w:rsidRPr="00E9233D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E9233D">
        <w:rPr>
          <w:rFonts w:ascii="Times New Roman" w:hAnsi="Times New Roman" w:cs="Times New Roman"/>
          <w:sz w:val="24"/>
          <w:szCs w:val="24"/>
          <w:lang w:val="pt-BR"/>
        </w:rPr>
        <w:t xml:space="preserve"> Gonçalves, M.F. (2004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stofauna terrestre de algumas áreas sobre influência da Linha de Transmissão (LT) 230 KV PE/PB, CIRCUITO 3. Revista Rev. de Biologi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Bio.e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Ciências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Ciên.d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Terra Ter. 4, 1-14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pezia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B.,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Grasel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D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Miranda, G. (2013). Inventário rápido de mamíferos não voadores em um fragmento florestal do bioma Mata Atlântica. Unoesc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Ciência-. ACBS 4, 145-154</w:t>
      </w:r>
    </w:p>
    <w:p w:rsidR="003F7018" w:rsidRPr="008D5572" w:rsidRDefault="003F7018" w:rsidP="003F7018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Srbek-Araujo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A.C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Kierulff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 xml:space="preserve">, M.C.M. Mamíferos de Médio e Grande Porte das Florestas de Tabuleiro do Norte do Espírito Santo: Grupos Funcionais e Principais Ameaças. In: Rolim, S.G.; Menezes, L.F.T., </w:t>
      </w:r>
      <w:proofErr w:type="spellStart"/>
      <w:r w:rsidRPr="00256AB8">
        <w:rPr>
          <w:rFonts w:ascii="Times New Roman" w:hAnsi="Times New Roman" w:cs="Times New Roman"/>
          <w:sz w:val="24"/>
          <w:szCs w:val="24"/>
          <w:lang w:val="pt-BR"/>
        </w:rPr>
        <w:t>Srbek-Araujo</w:t>
      </w:r>
      <w:proofErr w:type="spellEnd"/>
      <w:r w:rsidRPr="00256AB8">
        <w:rPr>
          <w:rFonts w:ascii="Times New Roman" w:hAnsi="Times New Roman" w:cs="Times New Roman"/>
          <w:sz w:val="24"/>
          <w:szCs w:val="24"/>
          <w:lang w:val="pt-BR"/>
        </w:rPr>
        <w:t>, A.C. (eds.). Floresta Atlântica de Tabuleiro: diversidade e endemismos na Reserva Natural Vale. 496p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Stallings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J.R., Fonseca, G.A.B., Pinto, L.P.S., Aguiar, L.M.S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Sábato, E.L. (1991). Mamíferos do Parque Florestal Estadual do Rio Doce, Minas Gerais, Brasil. </w:t>
      </w:r>
      <w:r w:rsidRPr="00B00B89">
        <w:rPr>
          <w:rFonts w:ascii="Times New Roman" w:hAnsi="Times New Roman" w:cs="Times New Roman"/>
          <w:sz w:val="24"/>
          <w:szCs w:val="24"/>
        </w:rPr>
        <w:t>Rev. Bras. Zool. 7, 663-77.</w:t>
      </w:r>
    </w:p>
    <w:p w:rsidR="003F7018" w:rsidRPr="00B00B89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lastRenderedPageBreak/>
        <w:t>Tortat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F.R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Testoni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A.F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Althoff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.L. (2014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Mastofauna terrestre da Reserva Biológica Estadual do Sassafrás, Doutor Pedrinho, Santa Catarina, Sul do Brasil.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Biotemas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 27, 123-129.</w:t>
      </w:r>
    </w:p>
    <w:p w:rsidR="003F7018" w:rsidRPr="00217035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</w:rPr>
        <w:t>Wallauer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>, J.P., Becker, M., Martins-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Sá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L.G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Liermann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L.M.,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Perretto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S.H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00B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B89">
        <w:rPr>
          <w:rFonts w:ascii="Times New Roman" w:hAnsi="Times New Roman" w:cs="Times New Roman"/>
          <w:sz w:val="24"/>
          <w:szCs w:val="24"/>
        </w:rPr>
        <w:t>Schermack</w:t>
      </w:r>
      <w:proofErr w:type="spellEnd"/>
      <w:r w:rsidRPr="00B00B89">
        <w:rPr>
          <w:rFonts w:ascii="Times New Roman" w:hAnsi="Times New Roman" w:cs="Times New Roman"/>
          <w:sz w:val="24"/>
          <w:szCs w:val="24"/>
        </w:rPr>
        <w:t xml:space="preserve">, V. (2000). </w:t>
      </w:r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Levantamento dos mamíferos da Floresta Nacional de Três Barras-Santa Catarina. </w:t>
      </w:r>
      <w:proofErr w:type="spellStart"/>
      <w:r w:rsidRPr="00217035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217035">
        <w:rPr>
          <w:rFonts w:ascii="Times New Roman" w:hAnsi="Times New Roman" w:cs="Times New Roman"/>
          <w:sz w:val="24"/>
          <w:szCs w:val="24"/>
          <w:lang w:val="pt-BR"/>
        </w:rPr>
        <w:t xml:space="preserve"> 13, 103-127.</w:t>
      </w:r>
    </w:p>
    <w:p w:rsid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Wolfart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R., Da </w:t>
      </w:r>
      <w:proofErr w:type="spellStart"/>
      <w:r w:rsidRPr="00B00B89">
        <w:rPr>
          <w:rFonts w:ascii="Times New Roman" w:hAnsi="Times New Roman" w:cs="Times New Roman"/>
          <w:sz w:val="24"/>
          <w:szCs w:val="24"/>
          <w:lang w:val="pt-BR"/>
        </w:rPr>
        <w:t>Fré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, M., Miranda, G.B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B00B89">
        <w:rPr>
          <w:rFonts w:ascii="Times New Roman" w:hAnsi="Times New Roman" w:cs="Times New Roman"/>
          <w:sz w:val="24"/>
          <w:szCs w:val="24"/>
          <w:lang w:val="pt-BR"/>
        </w:rPr>
        <w:t xml:space="preserve"> Lucas, E.M. (2013). Mamíferos terrestres em um remanescente de Mata Atlântica, Paraná, Brasil. </w:t>
      </w:r>
      <w:proofErr w:type="spellStart"/>
      <w:r w:rsidRPr="003F7018">
        <w:rPr>
          <w:rFonts w:ascii="Times New Roman" w:hAnsi="Times New Roman" w:cs="Times New Roman"/>
          <w:sz w:val="24"/>
          <w:szCs w:val="24"/>
          <w:lang w:val="pt-BR"/>
        </w:rPr>
        <w:t>Biotemas</w:t>
      </w:r>
      <w:proofErr w:type="spellEnd"/>
      <w:r w:rsidRPr="003F7018">
        <w:rPr>
          <w:rFonts w:ascii="Times New Roman" w:hAnsi="Times New Roman" w:cs="Times New Roman"/>
          <w:sz w:val="24"/>
          <w:szCs w:val="24"/>
          <w:lang w:val="pt-BR"/>
        </w:rPr>
        <w:t xml:space="preserve"> 26, 111-119.</w:t>
      </w:r>
    </w:p>
    <w:p w:rsidR="003F7018" w:rsidRPr="003F7018" w:rsidRDefault="003F7018" w:rsidP="003F7018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P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P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P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Pr="003F7018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Pr="003F7018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8D5572" w:rsidRDefault="008D5572" w:rsidP="008D55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sectPr w:rsidR="008D5572" w:rsidSect="00C51F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0NLY0NjUyNzY3MDdX0lEKTi0uzszPAykwrAUAKi0PcSwAAAA="/>
  </w:docVars>
  <w:rsids>
    <w:rsidRoot w:val="00084A62"/>
    <w:rsid w:val="00084A62"/>
    <w:rsid w:val="00256AB8"/>
    <w:rsid w:val="003F7018"/>
    <w:rsid w:val="008D5572"/>
    <w:rsid w:val="009F4CC8"/>
    <w:rsid w:val="00A16EFD"/>
    <w:rsid w:val="00D52BF6"/>
    <w:rsid w:val="00D948B1"/>
    <w:rsid w:val="00F6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E6B66-5606-4D73-AEE2-5DA00889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084A6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84A62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4A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4A62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084A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084A62"/>
    <w:rPr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084A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4A62"/>
  </w:style>
  <w:style w:type="paragraph" w:styleId="Textodebalo">
    <w:name w:val="Balloon Text"/>
    <w:basedOn w:val="Normal"/>
    <w:link w:val="TextodebaloChar"/>
    <w:uiPriority w:val="99"/>
    <w:unhideWhenUsed/>
    <w:rsid w:val="00084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084A6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unhideWhenUsed/>
    <w:rsid w:val="00084A62"/>
    <w:rPr>
      <w:sz w:val="16"/>
      <w:szCs w:val="16"/>
    </w:rPr>
  </w:style>
  <w:style w:type="character" w:styleId="HiperlinkVisitado">
    <w:name w:val="FollowedHyperlink"/>
    <w:basedOn w:val="Fontepargpadro"/>
    <w:uiPriority w:val="99"/>
    <w:unhideWhenUsed/>
    <w:rsid w:val="00084A62"/>
    <w:rPr>
      <w:color w:val="954F72" w:themeColor="followedHyperlink"/>
      <w:u w:val="single"/>
    </w:rPr>
  </w:style>
  <w:style w:type="character" w:styleId="Nmerodelinha">
    <w:name w:val="line number"/>
    <w:basedOn w:val="Fontepargpadro"/>
    <w:uiPriority w:val="99"/>
    <w:unhideWhenUsed/>
    <w:rsid w:val="00084A62"/>
  </w:style>
  <w:style w:type="character" w:styleId="Hyperlink">
    <w:name w:val="Hyperlink"/>
    <w:basedOn w:val="Fontepargpadro"/>
    <w:uiPriority w:val="99"/>
    <w:unhideWhenUsed/>
    <w:rsid w:val="00084A62"/>
    <w:rPr>
      <w:color w:val="0563C1" w:themeColor="hyperlink"/>
      <w:u w:val="single"/>
    </w:rPr>
  </w:style>
  <w:style w:type="character" w:customStyle="1" w:styleId="TextodoEspaoReservado1">
    <w:name w:val="Texto do Espaço Reservado1"/>
    <w:basedOn w:val="Fontepargpadro"/>
    <w:uiPriority w:val="99"/>
    <w:semiHidden/>
    <w:rsid w:val="00084A62"/>
    <w:rPr>
      <w:color w:val="808080"/>
    </w:rPr>
  </w:style>
  <w:style w:type="paragraph" w:customStyle="1" w:styleId="PargrafodaLista1">
    <w:name w:val="Parágrafo da Lista1"/>
    <w:basedOn w:val="Normal"/>
    <w:uiPriority w:val="34"/>
    <w:qFormat/>
    <w:rsid w:val="00084A62"/>
    <w:pPr>
      <w:ind w:left="720"/>
      <w:contextualSpacing/>
    </w:pPr>
  </w:style>
  <w:style w:type="paragraph" w:customStyle="1" w:styleId="Reviso1">
    <w:name w:val="Revisão1"/>
    <w:hidden/>
    <w:uiPriority w:val="99"/>
    <w:semiHidden/>
    <w:rsid w:val="00084A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2598</Words>
  <Characters>14814</Characters>
  <Application>Microsoft Office Word</Application>
  <DocSecurity>0</DocSecurity>
  <Lines>123</Lines>
  <Paragraphs>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 J.A.</dc:creator>
  <cp:keywords/>
  <dc:description/>
  <cp:lastModifiedBy>Review</cp:lastModifiedBy>
  <cp:revision>6</cp:revision>
  <dcterms:created xsi:type="dcterms:W3CDTF">2017-12-17T20:22:00Z</dcterms:created>
  <dcterms:modified xsi:type="dcterms:W3CDTF">2018-05-07T16:21:00Z</dcterms:modified>
</cp:coreProperties>
</file>